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444" w:rsidRDefault="006D7444" w:rsidP="006D7444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75F3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2</w:t>
      </w:r>
    </w:p>
    <w:p w:rsidR="006D7444" w:rsidRPr="004B2651" w:rsidRDefault="006D7444" w:rsidP="006D7444">
      <w:p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397"/>
        <w:gridCol w:w="1642"/>
        <w:gridCol w:w="1401"/>
        <w:gridCol w:w="1391"/>
        <w:gridCol w:w="1460"/>
      </w:tblGrid>
      <w:tr w:rsidR="006D7444" w:rsidRPr="004B2651" w:rsidTr="00AA7C96">
        <w:tc>
          <w:tcPr>
            <w:tcW w:w="1951" w:type="dxa"/>
            <w:vMerge w:val="restart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1397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SSA</w:t>
            </w:r>
          </w:p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B2865</w:t>
            </w:r>
          </w:p>
        </w:tc>
        <w:tc>
          <w:tcPr>
            <w:tcW w:w="1642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RSA</w:t>
            </w:r>
          </w:p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B5393</w:t>
            </w:r>
          </w:p>
        </w:tc>
        <w:tc>
          <w:tcPr>
            <w:tcW w:w="140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aecium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VR</w:t>
            </w:r>
            <w:proofErr w:type="spellEnd"/>
          </w:p>
        </w:tc>
        <w:tc>
          <w:tcPr>
            <w:tcW w:w="139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aecium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VS</w:t>
            </w:r>
            <w:proofErr w:type="spellEnd"/>
          </w:p>
        </w:tc>
        <w:tc>
          <w:tcPr>
            <w:tcW w:w="1460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utan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CC25175</w:t>
            </w:r>
          </w:p>
        </w:tc>
      </w:tr>
      <w:tr w:rsidR="006D7444" w:rsidRPr="004B2651" w:rsidTr="00AA7C96">
        <w:tc>
          <w:tcPr>
            <w:tcW w:w="1951" w:type="dxa"/>
            <w:vMerge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91" w:type="dxa"/>
            <w:gridSpan w:val="5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C, </w:t>
            </w:r>
            <w:r w:rsidRPr="00E63FEB">
              <w:rPr>
                <w:rFonts w:ascii="Symbol" w:eastAsia="Calibri" w:hAnsi="Symbol" w:cs="Times New Roman"/>
                <w:sz w:val="24"/>
                <w:szCs w:val="24"/>
              </w:rPr>
              <w:t>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g/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proofErr w:type="spellEnd"/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ztreonam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iprofloxacin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lt;0.25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lt;0.25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lt;0.25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lt;0.25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nicillin G</w:t>
            </w:r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Rifampicin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T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sertomycin</w:t>
            </w:r>
            <w:proofErr w:type="spellEnd"/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6D7444" w:rsidRPr="004B2651" w:rsidTr="00AA7C96">
        <w:tc>
          <w:tcPr>
            <w:tcW w:w="1951" w:type="dxa"/>
            <w:vAlign w:val="center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sertomycin</w:t>
            </w:r>
            <w:proofErr w:type="spellEnd"/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X</w:t>
            </w:r>
          </w:p>
        </w:tc>
        <w:tc>
          <w:tcPr>
            <w:tcW w:w="1397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gt;128</w:t>
            </w:r>
          </w:p>
        </w:tc>
        <w:tc>
          <w:tcPr>
            <w:tcW w:w="1642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gt;128</w:t>
            </w:r>
          </w:p>
        </w:tc>
        <w:tc>
          <w:tcPr>
            <w:tcW w:w="140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gt;128</w:t>
            </w:r>
          </w:p>
        </w:tc>
        <w:tc>
          <w:tcPr>
            <w:tcW w:w="1391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gt;128</w:t>
            </w:r>
          </w:p>
        </w:tc>
        <w:tc>
          <w:tcPr>
            <w:tcW w:w="1460" w:type="dxa"/>
          </w:tcPr>
          <w:p w:rsidR="006D7444" w:rsidRPr="004B2651" w:rsidRDefault="006D7444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gt;128</w:t>
            </w:r>
          </w:p>
        </w:tc>
      </w:tr>
    </w:tbl>
    <w:p w:rsidR="006D7444" w:rsidRPr="004B2651" w:rsidRDefault="006D7444" w:rsidP="006D7444">
      <w:p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6D7444" w:rsidRPr="004B2651" w:rsidRDefault="006D7444" w:rsidP="006D7444">
      <w:p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T – not tested; MSSA </w:t>
      </w:r>
      <w:proofErr w:type="gramStart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>- ;</w:t>
      </w:r>
      <w:proofErr w:type="gram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RSA – </w:t>
      </w:r>
      <w:proofErr w:type="spellStart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>Multiresistant</w:t>
      </w:r>
      <w:proofErr w:type="spell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Staphylococcus aureus</w:t>
      </w:r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 </w:t>
      </w:r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faecium</w:t>
      </w:r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>VR</w:t>
      </w:r>
      <w:proofErr w:type="spell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- ;</w:t>
      </w:r>
    </w:p>
    <w:p w:rsidR="006D7444" w:rsidRPr="004B2651" w:rsidRDefault="006D7444" w:rsidP="006D7444">
      <w:p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faecium</w:t>
      </w:r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>VS</w:t>
      </w:r>
      <w:proofErr w:type="spell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>- ;</w:t>
      </w:r>
      <w:proofErr w:type="gram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4B26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mutans</w:t>
      </w:r>
      <w:proofErr w:type="spellEnd"/>
      <w:r w:rsidRPr="004B26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CC 25175 - .</w:t>
      </w:r>
    </w:p>
    <w:p w:rsidR="00DE553E" w:rsidRPr="006D7444" w:rsidRDefault="00DE553E" w:rsidP="006D7444">
      <w:pPr>
        <w:rPr>
          <w:lang w:val="en-GB"/>
        </w:rPr>
      </w:pPr>
      <w:bookmarkStart w:id="0" w:name="_GoBack"/>
      <w:bookmarkEnd w:id="0"/>
    </w:p>
    <w:sectPr w:rsidR="00DE553E" w:rsidRPr="006D74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3C1"/>
    <w:rsid w:val="006D7444"/>
    <w:rsid w:val="007153C1"/>
    <w:rsid w:val="00DE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2675"/>
  <w15:chartTrackingRefBased/>
  <w15:docId w15:val="{13DC2A61-038B-4E9B-A740-60132742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744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53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Zotchev</dc:creator>
  <cp:keywords/>
  <dc:description/>
  <cp:lastModifiedBy>Sergey Zotchev</cp:lastModifiedBy>
  <cp:revision>2</cp:revision>
  <dcterms:created xsi:type="dcterms:W3CDTF">2022-07-21T08:47:00Z</dcterms:created>
  <dcterms:modified xsi:type="dcterms:W3CDTF">2022-07-21T08:47:00Z</dcterms:modified>
</cp:coreProperties>
</file>